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AC2" w:rsidRDefault="005C4AC2" w:rsidP="005C4AC2">
      <w:pPr>
        <w:sectPr w:rsidR="005C4AC2" w:rsidSect="005C4AC2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pPr w:leftFromText="180" w:rightFromText="180" w:vertAnchor="text" w:horzAnchor="margin" w:tblpXSpec="center" w:tblpY="-1439"/>
        <w:tblW w:w="15480" w:type="dxa"/>
        <w:tblLook w:val="04A0" w:firstRow="1" w:lastRow="0" w:firstColumn="1" w:lastColumn="0" w:noHBand="0" w:noVBand="1"/>
      </w:tblPr>
      <w:tblGrid>
        <w:gridCol w:w="810"/>
        <w:gridCol w:w="990"/>
        <w:gridCol w:w="1620"/>
        <w:gridCol w:w="1530"/>
        <w:gridCol w:w="1530"/>
        <w:gridCol w:w="1440"/>
        <w:gridCol w:w="810"/>
        <w:gridCol w:w="990"/>
        <w:gridCol w:w="1440"/>
        <w:gridCol w:w="956"/>
        <w:gridCol w:w="484"/>
        <w:gridCol w:w="1440"/>
        <w:gridCol w:w="1440"/>
      </w:tblGrid>
      <w:tr w:rsidR="005C4AC2" w:rsidRPr="009E0E6D" w:rsidTr="002A40E0">
        <w:trPr>
          <w:trHeight w:val="288"/>
        </w:trPr>
        <w:tc>
          <w:tcPr>
            <w:tcW w:w="111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AC2" w:rsidRPr="0086221E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</w:pPr>
            <w:r w:rsidRPr="0086221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  <w:lastRenderedPageBreak/>
              <w:t>Additional file 2.</w:t>
            </w:r>
          </w:p>
          <w:p w:rsidR="005C4AC2" w:rsidRPr="0086221E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</w:pPr>
          </w:p>
          <w:p w:rsidR="005C4AC2" w:rsidRPr="009E0E6D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  <w:r w:rsidRPr="006021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  <w:t xml:space="preserve">Mean and confidence interval measures of reliability for question responses and COD predictions including text in the short an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  <w:t>l</w:t>
            </w:r>
            <w:r w:rsidRPr="0060213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  <w:t>ong forms of the Verbal Autopsy Instrume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AC2" w:rsidRPr="009E0E6D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1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AC2" w:rsidRPr="009E0E6D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AC2" w:rsidRPr="009E0E6D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</w:tr>
      <w:tr w:rsidR="005C4AC2" w:rsidRPr="009E0E6D" w:rsidTr="002A40E0">
        <w:trPr>
          <w:trHeight w:val="288"/>
        </w:trPr>
        <w:tc>
          <w:tcPr>
            <w:tcW w:w="7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Short form of the VAI</w:t>
            </w:r>
          </w:p>
        </w:tc>
        <w:tc>
          <w:tcPr>
            <w:tcW w:w="7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Full length PHMRC VAI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hi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Neo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Over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Adul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hi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Neo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Overall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endorsement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15 (0.088, 0.1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03 (0.157, 0.2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31 (0.178, 0.28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68 (0.145, 0.191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endorsement 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090 (0.076, 0.10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66 (0.129, 0.20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69 (0.136, 0.2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25 (0.111, 0.138)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proportion agree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26 (0.912, 0.94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97 (0.873, 0.92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07 (0.890, 0.92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3 (0.903, 0.924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proportion agree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23 (0.914, 0.9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07 (0.891, 0.92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09 (0.895, 0.9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6 (0.909, 0.923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kap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1 (0.399, 0.48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49 (0.489, 0.6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25 (0.462, 0.5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1 (0.460, 0.521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k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55 (0.332, 0.37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36 (0.391, 0.48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0 (0.395, 0.48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92 (0.373, 0.412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53 (0.412, 0.49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13 (0.258, 0.3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56 (0.290, 0.4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91 (0.361, 0.421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7 (0.513, 0.56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25 (0.378, 0.4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1 (0.393, 0.4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0 (0.470, 0.511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g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18 (0.475, 0.56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91 (0.332, 0.4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01 (0.333, 0.46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54 (0.423, 0.486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18 (0.593, 0.64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2 (0.445, 0.5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01 (0.453, 0.5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63 (0.543, 0.584)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proportion agree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50 (0.950, 0.9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86 (0.886, 0.8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3 (0.912, 0.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33 (0.932, 0.934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proportion agree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54 (0.954, 0.954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7 (0.917, 0.9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43 (0.943, 0.9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46 (0.945, 0.947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kap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34 (0.626, 0.64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25 (0.713, 0.73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48 (0.732, 0.76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69 (0.663, 0.676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k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22 (0.516, 0.529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71 (0.659, 0.6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79 (0.666, 0.69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74 (0.568, 0.580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ediction Mat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89 (0.463, 0.5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44 (0.492, 0.5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19 (0.673, 0.7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9 (0.517, 0.56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ediction Mat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2 (0.466, 0.51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64 (0.512, 0.6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68 (0.619, 0.7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5 (0.514, 0.556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valid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rrect assign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68 (0.449, 0.48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53 (0.416, 0.4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18 (0.582, 0.65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1 (0.476, 0.5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valid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rrect assign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70 (0.451, 0.48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51 (0.414, 0.48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09 (0.574, 0.64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1 (0.476, 0.506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4AC2" w:rsidRPr="00004500" w:rsidRDefault="005C4AC2" w:rsidP="002A40E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en-US"/>
              </w:rPr>
            </w:pPr>
          </w:p>
        </w:tc>
      </w:tr>
      <w:tr w:rsidR="005C4AC2" w:rsidRPr="009E0E6D" w:rsidTr="002A40E0">
        <w:trPr>
          <w:trHeight w:val="750"/>
        </w:trPr>
        <w:tc>
          <w:tcPr>
            <w:tcW w:w="154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26"/>
                <w:lang w:val="en-US"/>
              </w:rPr>
            </w:pPr>
            <w:r w:rsidRPr="005C4A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6"/>
                <w:lang w:val="en-US"/>
              </w:rPr>
              <w:t>Mean and confidence interval measures of reliability for question responses and COD predictions excluding text in the short and long forms of the Verbal Autopsy Instrument</w:t>
            </w:r>
          </w:p>
        </w:tc>
      </w:tr>
      <w:tr w:rsidR="005C4AC2" w:rsidRPr="009E0E6D" w:rsidTr="002A40E0">
        <w:trPr>
          <w:trHeight w:val="288"/>
        </w:trPr>
        <w:tc>
          <w:tcPr>
            <w:tcW w:w="79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Short form of the VAI</w:t>
            </w:r>
          </w:p>
        </w:tc>
        <w:tc>
          <w:tcPr>
            <w:tcW w:w="7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Full length PHMRC VAI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Ad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hil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Neo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Over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Adul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hi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Neon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Overall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endorsement ra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17 (0.089, 0.14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24 (0.172, 0.27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49 (0.193, 0.3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78 (0.153, 0.203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endorsement ra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43 (0.119, 0.16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23 (0.169, 0.27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94 (0.153, 0.2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177 (0.156, 0.197)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proportion agree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26 (0.911, 0.9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89 (0.862, 0.91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06 (0.887, 0.9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2 (0.901, 0.923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proportion agree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92 (0.876, 0.90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96 (0.874, 0.9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13 (0.897, 0.92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99 (0.889, 0.909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kap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38 (0.394, 0.48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70 (0.503, 0.63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9 (0.471, 0.60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7 (0.464, 0.530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Question k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98 (0.363, 0.43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95 (0.434, 0.55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88 (0.437, 0.5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7 (0.421, 0.474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lo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57 (0.413, 0.5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297 (0.237, 0.35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47 (0.276, 0.4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88 (0.355, 0.421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los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81 (0.446, 0.51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44 (0.287, 0.4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99 (0.347, 0.45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25 (0.398, 0.451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g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17 (0.470, 0.56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59 (0.297, 0.4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376 (0.304, 0.4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1 (0.407, 0.476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oportion g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7 (0.501, 0.57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10 (0.350, 0.46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42 (0.387, 0.4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79 (0.451, 0.506)</w:t>
            </w:r>
          </w:p>
        </w:tc>
      </w:tr>
      <w:tr w:rsidR="005C4AC2" w:rsidRPr="009E0E6D" w:rsidTr="002A40E0">
        <w:trPr>
          <w:trHeight w:val="480"/>
        </w:trPr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proportion agree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47 (0.947, 0.9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66 (0.866, 0.86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05 (0.904, 0.9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26 (0.925, 0.928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ques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proportion agreem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38 (0.938, 0.9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891 (0.890, 0.8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34 (0.934, 0.93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930 (0.929, 0.930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kapp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42 (0.634, 0.65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27 (0.715, 0.74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57 (0.741, 0.7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76 (0.670, 0.683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Decedent kap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54 (0.547, 0.56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06 (0.693, 0.72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30 (0.716, 0.7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10 (0.603, 0.617)</w:t>
            </w:r>
          </w:p>
        </w:tc>
      </w:tr>
      <w:tr w:rsidR="005C4AC2" w:rsidRPr="009E0E6D" w:rsidTr="002A40E0">
        <w:trPr>
          <w:trHeight w:val="288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ediction Matc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15 (0.389, 0.44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24 (0.472, 0.57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719 (0.673, 0.76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87 (0.465, 0.5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COD prediction reliabili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Prediction Matc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12 (0.387, 0.4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530 (0.477, 0.5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651 (0.603, 0.70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AC2" w:rsidRPr="00004500" w:rsidRDefault="005C4AC2" w:rsidP="002A40E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</w:pPr>
            <w:r w:rsidRPr="00004500">
              <w:rPr>
                <w:rFonts w:ascii="Calibri" w:eastAsia="Times New Roman" w:hAnsi="Calibri" w:cs="Times New Roman"/>
                <w:color w:val="000000"/>
                <w:sz w:val="14"/>
                <w:szCs w:val="18"/>
                <w:lang w:val="en-US"/>
              </w:rPr>
              <w:t>0.474 (0.452, 0.495)</w:t>
            </w:r>
          </w:p>
        </w:tc>
      </w:tr>
    </w:tbl>
    <w:p w:rsidR="00126553" w:rsidRDefault="00126553" w:rsidP="005C4AC2"/>
    <w:sectPr w:rsidR="00126553" w:rsidSect="005C4A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737A" w:rsidRDefault="001C737A">
      <w:pPr>
        <w:spacing w:after="0" w:line="240" w:lineRule="auto"/>
      </w:pPr>
      <w:r>
        <w:separator/>
      </w:r>
    </w:p>
  </w:endnote>
  <w:endnote w:type="continuationSeparator" w:id="0">
    <w:p w:rsidR="001C737A" w:rsidRDefault="001C7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52332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4E80" w:rsidRDefault="005C4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221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34E80" w:rsidRDefault="001C73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737A" w:rsidRDefault="001C737A">
      <w:pPr>
        <w:spacing w:after="0" w:line="240" w:lineRule="auto"/>
      </w:pPr>
      <w:r>
        <w:separator/>
      </w:r>
    </w:p>
  </w:footnote>
  <w:footnote w:type="continuationSeparator" w:id="0">
    <w:p w:rsidR="001C737A" w:rsidRDefault="001C7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AC2"/>
    <w:rsid w:val="00126553"/>
    <w:rsid w:val="001C737A"/>
    <w:rsid w:val="005C4AC2"/>
    <w:rsid w:val="0086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66563E-22B6-4093-A044-DF7F8D9E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AC2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4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AC2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ernandez</dc:creator>
  <cp:keywords/>
  <dc:description/>
  <cp:lastModifiedBy>Bernardo Hernandez</cp:lastModifiedBy>
  <cp:revision>2</cp:revision>
  <dcterms:created xsi:type="dcterms:W3CDTF">2015-12-22T20:18:00Z</dcterms:created>
  <dcterms:modified xsi:type="dcterms:W3CDTF">2015-12-22T20:25:00Z</dcterms:modified>
</cp:coreProperties>
</file>